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1"/>
        <w:gridCol w:w="3220"/>
        <w:gridCol w:w="988"/>
        <w:gridCol w:w="988"/>
        <w:gridCol w:w="988"/>
        <w:gridCol w:w="988"/>
        <w:gridCol w:w="988"/>
        <w:gridCol w:w="988"/>
        <w:gridCol w:w="988"/>
        <w:gridCol w:w="988"/>
        <w:gridCol w:w="988"/>
        <w:gridCol w:w="988"/>
      </w:tblGrid>
      <w:tr w14:paraId="5B9E98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1" w:type="dxa"/>
            <w:gridSpan w:val="12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1F60C4E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left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>Table 1 Use of the Critical Assessment Screening Programm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>(CASP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</w:p>
        </w:tc>
      </w:tr>
      <w:tr w14:paraId="0AC6AA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dxa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4C95FAD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No.</w:t>
            </w:r>
          </w:p>
        </w:tc>
        <w:tc>
          <w:tcPr>
            <w:tcW w:w="3220" w:type="dxa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D269E66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Author/Year</w:t>
            </w:r>
          </w:p>
        </w:tc>
        <w:tc>
          <w:tcPr>
            <w:tcW w:w="9880" w:type="dxa"/>
            <w:gridSpan w:val="10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F16C5A3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CASP-Items</w:t>
            </w:r>
          </w:p>
        </w:tc>
      </w:tr>
      <w:tr w14:paraId="750A9E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dxa"/>
            <w:vMerge w:val="continue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 w14:paraId="64BA8EC1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</w:p>
        </w:tc>
        <w:tc>
          <w:tcPr>
            <w:tcW w:w="3220" w:type="dxa"/>
            <w:vMerge w:val="continue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 w14:paraId="11228926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23B3E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DDFCD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BFC14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FD0BC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BE228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21EEF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AAD10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6DCE1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11914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 w14:paraId="7D22E27F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10</w:t>
            </w:r>
          </w:p>
        </w:tc>
      </w:tr>
      <w:tr w14:paraId="5EADA1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55BFD1C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32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8AA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owne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et al.</w:t>
            </w:r>
            <w:r>
              <w:rPr>
                <w:rStyle w:val="12"/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(2013)</w:t>
            </w:r>
          </w:p>
        </w:tc>
        <w:tc>
          <w:tcPr>
            <w:tcW w:w="98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F2E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131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885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1DD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B6E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5C5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C</w:t>
            </w:r>
          </w:p>
        </w:tc>
        <w:tc>
          <w:tcPr>
            <w:tcW w:w="98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6E2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101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DDE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5E09098C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</w:tr>
      <w:tr w14:paraId="7356ED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17E5EE77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DA6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amacho-Ávila </w:t>
            </w: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et al.</w:t>
            </w:r>
            <w:r>
              <w:rPr>
                <w:rStyle w:val="11"/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(2019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2ED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C3E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EEA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E19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625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CE7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C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3AA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7B3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8C6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9DE45BA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</w:tr>
      <w:tr w14:paraId="1E7149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27CEAB40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620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izcano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et al.</w:t>
            </w:r>
            <w:r>
              <w:rPr>
                <w:rStyle w:val="11"/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(2019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B91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FE4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098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F3D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93C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BA0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C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BC9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08A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B37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E8843D4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</w:tr>
      <w:tr w14:paraId="1CD337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73BE9C78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9A6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uforiji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et al.</w:t>
            </w:r>
            <w:r>
              <w:rPr>
                <w:rStyle w:val="11"/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(2024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EEA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EA2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C06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EC1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2A3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393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C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3DB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41E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FFF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D48D820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</w:tr>
      <w:tr w14:paraId="4921D2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3AB8F1B1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253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Zheng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et al.</w:t>
            </w:r>
            <w:r>
              <w:rPr>
                <w:rStyle w:val="11"/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(2024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D25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210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FE1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FD0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9C1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DB1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C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FD9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F44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6C6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10A88FD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</w:tr>
      <w:tr w14:paraId="3652E3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59DF35D6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285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zeez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et al.</w:t>
            </w:r>
            <w:r>
              <w:rPr>
                <w:rStyle w:val="11"/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(2022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13A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1FE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81F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00C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850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600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C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93D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040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09D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6D18411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</w:tr>
      <w:tr w14:paraId="01571F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76794EE9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CA6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avanaugh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et al.</w:t>
            </w:r>
            <w:r>
              <w:rPr>
                <w:rStyle w:val="11"/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(200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C72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E38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E22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52B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9BC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C2C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C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F53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CB1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59F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A9EF79A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</w:tr>
      <w:tr w14:paraId="2BCDD4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0CAEE338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0FF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utan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et al.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(2012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5C8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E02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B22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612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56B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0CD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C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789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411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6A9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D671EC9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</w:tr>
      <w:tr w14:paraId="4BDEFB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0E1A67D7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27D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ach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et al.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(2022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B63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03A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92E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EFE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8C1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89D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C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F14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985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612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D6DD63D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</w:tr>
      <w:tr w14:paraId="7E31A8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5AE8EE58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  <w:t>10</w:t>
            </w:r>
          </w:p>
        </w:tc>
        <w:tc>
          <w:tcPr>
            <w:tcW w:w="32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BB9C22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METAN-R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Horey</w:t>
            </w: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et al.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(2012)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0C3EF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1DD44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90480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43FBA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23A90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7D2E1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C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320D9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1547A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67CAA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1547019B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Y</w:t>
            </w:r>
          </w:p>
        </w:tc>
      </w:tr>
    </w:tbl>
    <w:p w14:paraId="52A826AC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</w:rPr>
      </w:pPr>
      <w:r>
        <w:rPr>
          <w:rFonts w:hint="default" w:ascii="Times New Roman" w:hAnsi="Times New Roman" w:eastAsia="AdvTT5235d5a9" w:cs="Times New Roman"/>
          <w:b w:val="0"/>
          <w:bCs w:val="0"/>
          <w:color w:val="231F20"/>
          <w:kern w:val="0"/>
          <w:sz w:val="22"/>
          <w:szCs w:val="22"/>
          <w:lang w:val="en-US" w:eastAsia="zh-CN" w:bidi="ar"/>
        </w:rPr>
        <w:t xml:space="preserve">1. Was there a clear statement of the aims of the research? </w:t>
      </w:r>
    </w:p>
    <w:p w14:paraId="3BEA1A38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</w:rPr>
      </w:pPr>
      <w:r>
        <w:rPr>
          <w:rFonts w:hint="default" w:ascii="Times New Roman" w:hAnsi="Times New Roman" w:eastAsia="AdvTT5235d5a9" w:cs="Times New Roman"/>
          <w:b w:val="0"/>
          <w:bCs w:val="0"/>
          <w:color w:val="231F20"/>
          <w:kern w:val="0"/>
          <w:sz w:val="22"/>
          <w:szCs w:val="22"/>
          <w:lang w:val="en-US" w:eastAsia="zh-CN" w:bidi="ar"/>
        </w:rPr>
        <w:t xml:space="preserve">2. Is a qualitative methodology appropriate? </w:t>
      </w:r>
    </w:p>
    <w:p w14:paraId="43884EF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</w:rPr>
      </w:pPr>
      <w:r>
        <w:rPr>
          <w:rFonts w:hint="default" w:ascii="Times New Roman" w:hAnsi="Times New Roman" w:eastAsia="AdvTT5235d5a9" w:cs="Times New Roman"/>
          <w:b w:val="0"/>
          <w:bCs w:val="0"/>
          <w:color w:val="231F20"/>
          <w:kern w:val="0"/>
          <w:sz w:val="22"/>
          <w:szCs w:val="22"/>
          <w:lang w:val="en-US" w:eastAsia="zh-CN" w:bidi="ar"/>
        </w:rPr>
        <w:t xml:space="preserve">3. Was the research design appropriate to address the aims of the research? </w:t>
      </w:r>
    </w:p>
    <w:p w14:paraId="43F243B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</w:rPr>
      </w:pPr>
      <w:r>
        <w:rPr>
          <w:rFonts w:hint="default" w:ascii="Times New Roman" w:hAnsi="Times New Roman" w:eastAsia="AdvTT5235d5a9" w:cs="Times New Roman"/>
          <w:b w:val="0"/>
          <w:bCs w:val="0"/>
          <w:color w:val="231F20"/>
          <w:kern w:val="0"/>
          <w:sz w:val="22"/>
          <w:szCs w:val="22"/>
          <w:lang w:val="en-US" w:eastAsia="zh-CN" w:bidi="ar"/>
        </w:rPr>
        <w:t xml:space="preserve">4. Was the recruitment strategy appropriate to the aims of the research? </w:t>
      </w:r>
    </w:p>
    <w:p w14:paraId="5EADCFDF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</w:rPr>
      </w:pPr>
      <w:r>
        <w:rPr>
          <w:rFonts w:hint="default" w:ascii="Times New Roman" w:hAnsi="Times New Roman" w:eastAsia="AdvTT5235d5a9" w:cs="Times New Roman"/>
          <w:b w:val="0"/>
          <w:bCs w:val="0"/>
          <w:color w:val="231F20"/>
          <w:kern w:val="0"/>
          <w:sz w:val="22"/>
          <w:szCs w:val="22"/>
          <w:lang w:val="en-US" w:eastAsia="zh-CN" w:bidi="ar"/>
        </w:rPr>
        <w:t xml:space="preserve">5. Was the data collected in a way that addressed the research issue? </w:t>
      </w:r>
    </w:p>
    <w:p w14:paraId="37DD9307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</w:rPr>
      </w:pPr>
      <w:r>
        <w:rPr>
          <w:rFonts w:hint="default" w:ascii="Times New Roman" w:hAnsi="Times New Roman" w:eastAsia="AdvTT5235d5a9" w:cs="Times New Roman"/>
          <w:b w:val="0"/>
          <w:bCs w:val="0"/>
          <w:color w:val="231F20"/>
          <w:kern w:val="0"/>
          <w:sz w:val="22"/>
          <w:szCs w:val="22"/>
          <w:lang w:val="en-US" w:eastAsia="zh-CN" w:bidi="ar"/>
        </w:rPr>
        <w:t xml:space="preserve">6. Has the relationship between researcher and participants been adequately considered? </w:t>
      </w:r>
    </w:p>
    <w:p w14:paraId="13657353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</w:rPr>
      </w:pPr>
      <w:r>
        <w:rPr>
          <w:rFonts w:hint="default" w:ascii="Times New Roman" w:hAnsi="Times New Roman" w:eastAsia="AdvTT5235d5a9" w:cs="Times New Roman"/>
          <w:b w:val="0"/>
          <w:bCs w:val="0"/>
          <w:color w:val="231F20"/>
          <w:kern w:val="0"/>
          <w:sz w:val="22"/>
          <w:szCs w:val="22"/>
          <w:lang w:val="en-US" w:eastAsia="zh-CN" w:bidi="ar"/>
        </w:rPr>
        <w:t xml:space="preserve">7. Have ethical issues been taken into consideration? </w:t>
      </w:r>
    </w:p>
    <w:p w14:paraId="03B1D2F3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</w:rPr>
      </w:pPr>
      <w:r>
        <w:rPr>
          <w:rFonts w:hint="default" w:ascii="Times New Roman" w:hAnsi="Times New Roman" w:eastAsia="AdvTT5235d5a9" w:cs="Times New Roman"/>
          <w:b w:val="0"/>
          <w:bCs w:val="0"/>
          <w:color w:val="231F20"/>
          <w:kern w:val="0"/>
          <w:sz w:val="22"/>
          <w:szCs w:val="22"/>
          <w:lang w:val="en-US" w:eastAsia="zh-CN" w:bidi="ar"/>
        </w:rPr>
        <w:t>8. Was the data analysis suf</w:t>
      </w:r>
      <w:r>
        <w:rPr>
          <w:rFonts w:hint="default" w:ascii="Times New Roman" w:hAnsi="Times New Roman" w:eastAsia="AdvTT5235d5a9+fb" w:cs="Times New Roman"/>
          <w:b w:val="0"/>
          <w:bCs w:val="0"/>
          <w:color w:val="231F20"/>
          <w:kern w:val="0"/>
          <w:sz w:val="22"/>
          <w:szCs w:val="22"/>
          <w:lang w:val="en-US" w:eastAsia="zh-CN" w:bidi="ar"/>
        </w:rPr>
        <w:t>fi</w:t>
      </w:r>
      <w:r>
        <w:rPr>
          <w:rFonts w:hint="default" w:ascii="Times New Roman" w:hAnsi="Times New Roman" w:eastAsia="AdvTT5235d5a9" w:cs="Times New Roman"/>
          <w:b w:val="0"/>
          <w:bCs w:val="0"/>
          <w:color w:val="231F20"/>
          <w:kern w:val="0"/>
          <w:sz w:val="22"/>
          <w:szCs w:val="22"/>
          <w:lang w:val="en-US" w:eastAsia="zh-CN" w:bidi="ar"/>
        </w:rPr>
        <w:t xml:space="preserve">ciently rigorous? </w:t>
      </w:r>
    </w:p>
    <w:p w14:paraId="693E3256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</w:rPr>
      </w:pPr>
      <w:r>
        <w:rPr>
          <w:rFonts w:hint="default" w:ascii="Times New Roman" w:hAnsi="Times New Roman" w:eastAsia="AdvTT5235d5a9" w:cs="Times New Roman"/>
          <w:b w:val="0"/>
          <w:bCs w:val="0"/>
          <w:color w:val="231F20"/>
          <w:kern w:val="0"/>
          <w:sz w:val="22"/>
          <w:szCs w:val="22"/>
          <w:lang w:val="en-US" w:eastAsia="zh-CN" w:bidi="ar"/>
        </w:rPr>
        <w:t xml:space="preserve">9. Is there a clear statement of </w:t>
      </w:r>
      <w:r>
        <w:rPr>
          <w:rFonts w:hint="default" w:ascii="Times New Roman" w:hAnsi="Times New Roman" w:eastAsia="AdvTT5235d5a9+fb" w:cs="Times New Roman"/>
          <w:b w:val="0"/>
          <w:bCs w:val="0"/>
          <w:color w:val="231F20"/>
          <w:kern w:val="0"/>
          <w:sz w:val="22"/>
          <w:szCs w:val="22"/>
          <w:lang w:val="en-US" w:eastAsia="zh-CN" w:bidi="ar"/>
        </w:rPr>
        <w:t>fi</w:t>
      </w:r>
      <w:r>
        <w:rPr>
          <w:rFonts w:hint="default" w:ascii="Times New Roman" w:hAnsi="Times New Roman" w:eastAsia="AdvTT5235d5a9" w:cs="Times New Roman"/>
          <w:b w:val="0"/>
          <w:bCs w:val="0"/>
          <w:color w:val="231F20"/>
          <w:kern w:val="0"/>
          <w:sz w:val="22"/>
          <w:szCs w:val="22"/>
          <w:lang w:val="en-US" w:eastAsia="zh-CN" w:bidi="ar"/>
        </w:rPr>
        <w:t xml:space="preserve">ndings? </w:t>
      </w:r>
    </w:p>
    <w:p w14:paraId="0CD198A2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both"/>
        <w:rPr>
          <w:rFonts w:hint="default" w:ascii="Times New Roman" w:hAnsi="Times New Roman" w:cs="Times New Roman"/>
          <w:b w:val="0"/>
          <w:bCs w:val="0"/>
          <w:sz w:val="22"/>
          <w:szCs w:val="22"/>
        </w:rPr>
      </w:pPr>
      <w:r>
        <w:rPr>
          <w:rFonts w:hint="default" w:ascii="Times New Roman" w:hAnsi="Times New Roman" w:eastAsia="AdvTT5235d5a9" w:cs="Times New Roman"/>
          <w:b w:val="0"/>
          <w:bCs w:val="0"/>
          <w:color w:val="231F20"/>
          <w:kern w:val="0"/>
          <w:sz w:val="22"/>
          <w:szCs w:val="22"/>
          <w:lang w:val="en-US" w:eastAsia="zh-CN" w:bidi="ar"/>
        </w:rPr>
        <w:t xml:space="preserve">10. How valuable is the research? </w:t>
      </w:r>
    </w:p>
    <w:p w14:paraId="15207FE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both"/>
        <w:rPr>
          <w:rFonts w:hint="default" w:ascii="Times New Roman" w:hAnsi="Times New Roman" w:eastAsia="AdvTT5235d5a9" w:cs="Times New Roman"/>
          <w:b w:val="0"/>
          <w:bCs w:val="0"/>
          <w:color w:val="231F2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AdvTT5235d5a9" w:cs="Times New Roman"/>
          <w:b w:val="0"/>
          <w:bCs w:val="0"/>
          <w:color w:val="231F20"/>
          <w:kern w:val="0"/>
          <w:sz w:val="22"/>
          <w:szCs w:val="22"/>
          <w:lang w:val="en-US" w:eastAsia="zh-CN" w:bidi="ar"/>
        </w:rPr>
        <w:t>Legend: Y = yes; C = can't tell; N = no.</w:t>
      </w:r>
    </w:p>
    <w:p w14:paraId="4481BBA8">
      <w:pP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lang w:val="en-US" w:eastAsia="zh-CN" w:bidi="ar"/>
        </w:rPr>
      </w:pPr>
    </w:p>
    <w:p w14:paraId="2D278141">
      <w:pP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lang w:val="en-US" w:eastAsia="zh-CN" w:bidi="ar"/>
        </w:rPr>
      </w:pPr>
    </w:p>
    <w:p w14:paraId="3B13FD27">
      <w:pP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lang w:val="en-US" w:eastAsia="zh-CN" w:bidi="ar"/>
        </w:rPr>
      </w:pPr>
    </w:p>
    <w:tbl>
      <w:tblPr>
        <w:tblStyle w:val="4"/>
        <w:tblW w:w="14636" w:type="dxa"/>
        <w:tblInd w:w="-73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9"/>
        <w:gridCol w:w="3659"/>
        <w:gridCol w:w="3659"/>
        <w:gridCol w:w="3659"/>
      </w:tblGrid>
      <w:tr w14:paraId="79D074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36" w:type="dxa"/>
            <w:gridSpan w:val="4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89BAC04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Basic characteristics of qualitative studies included in the meta-synthesis</w:t>
            </w:r>
          </w:p>
        </w:tc>
      </w:tr>
      <w:tr w14:paraId="4D7C58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65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AEF6A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Author/Year</w:t>
            </w:r>
          </w:p>
        </w:tc>
        <w:tc>
          <w:tcPr>
            <w:tcW w:w="365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DD9C6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untry</w:t>
            </w:r>
          </w:p>
        </w:tc>
        <w:tc>
          <w:tcPr>
            <w:tcW w:w="365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61FC1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search design</w:t>
            </w:r>
          </w:p>
        </w:tc>
        <w:tc>
          <w:tcPr>
            <w:tcW w:w="365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E6393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ata analysis</w:t>
            </w:r>
          </w:p>
        </w:tc>
      </w:tr>
      <w:tr w14:paraId="72C471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6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9B9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owne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et al.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）</w:t>
            </w:r>
          </w:p>
        </w:tc>
        <w:tc>
          <w:tcPr>
            <w:tcW w:w="36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B6A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ritain</w:t>
            </w:r>
          </w:p>
        </w:tc>
        <w:tc>
          <w:tcPr>
            <w:tcW w:w="36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D3C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Phenomenological Study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esign</w:t>
            </w:r>
          </w:p>
        </w:tc>
        <w:tc>
          <w:tcPr>
            <w:tcW w:w="36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B94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nductive Thematic Analysis</w:t>
            </w:r>
          </w:p>
        </w:tc>
      </w:tr>
      <w:tr w14:paraId="28CF53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79F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amacho-Ávila </w:t>
            </w: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et al.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）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9C8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PtcwspAdvTTb5929f4c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>Spain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A45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ermeneutic phenomenology design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091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nductive Thematic Analysis</w:t>
            </w:r>
          </w:p>
        </w:tc>
      </w:tr>
      <w:tr w14:paraId="6606A3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054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izcano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et al.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）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2EB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AdvTT3ea5177f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>Colombia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450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escriptive phenomenological design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DC1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nductive Thematic Analysis</w:t>
            </w:r>
          </w:p>
        </w:tc>
      </w:tr>
      <w:tr w14:paraId="2EA0A1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E69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uforiji et al.（2024）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DE5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igeria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34F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ermeneutic Phenomenolog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esign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078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nductive Thematic Analysis</w:t>
            </w:r>
          </w:p>
        </w:tc>
      </w:tr>
      <w:tr w14:paraId="4A1A6B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3F8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Zheng et al.（2024）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663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B08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terpretivist Constructionist Phenomenology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137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nductive Thematic Analysis</w:t>
            </w:r>
          </w:p>
        </w:tc>
      </w:tr>
      <w:tr w14:paraId="0E0657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9B1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zeez et al.（2022）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FE3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ustralia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FFB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escriptive, exploratory research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62E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nductive Thematic Analysis</w:t>
            </w:r>
          </w:p>
        </w:tc>
      </w:tr>
      <w:tr w14:paraId="214175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A3B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avanaugh et al.（2005）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CA9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merica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B82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escriptive phenomenologic approach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237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nductive Thematic Analysis</w:t>
            </w:r>
          </w:p>
        </w:tc>
      </w:tr>
      <w:tr w14:paraId="1F7DF3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995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utan et al.（2012）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5ED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alaysia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DFF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Qualitative, exploratory and descriptive analysis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400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nductive Thematic Analysis</w:t>
            </w:r>
          </w:p>
        </w:tc>
      </w:tr>
      <w:tr w14:paraId="5AA4F1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55D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ach et al.（2022）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BA0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ganda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71D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Qualitative study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BE9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ntent Thematic Analysis</w:t>
            </w:r>
          </w:p>
        </w:tc>
      </w:tr>
      <w:tr w14:paraId="2EAA64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6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75A9B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METAN-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Horey</w:t>
            </w: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et al.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(2012)</w:t>
            </w:r>
          </w:p>
        </w:tc>
        <w:tc>
          <w:tcPr>
            <w:tcW w:w="36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5757A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ustralia</w:t>
            </w:r>
          </w:p>
        </w:tc>
        <w:tc>
          <w:tcPr>
            <w:tcW w:w="36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FAAD4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Qualitative study</w:t>
            </w:r>
          </w:p>
        </w:tc>
        <w:tc>
          <w:tcPr>
            <w:tcW w:w="36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879BC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ntent Thematic Analysis</w:t>
            </w:r>
          </w:p>
        </w:tc>
      </w:tr>
    </w:tbl>
    <w:p w14:paraId="09233F90">
      <w:pP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lang w:val="en-US" w:eastAsia="zh-CN" w:bidi="ar"/>
        </w:rPr>
      </w:pPr>
    </w:p>
    <w:tbl>
      <w:tblPr>
        <w:tblStyle w:val="4"/>
        <w:tblW w:w="14755" w:type="dxa"/>
        <w:tblInd w:w="-85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5"/>
        <w:gridCol w:w="2033"/>
        <w:gridCol w:w="2459"/>
        <w:gridCol w:w="2459"/>
        <w:gridCol w:w="2459"/>
        <w:gridCol w:w="2460"/>
      </w:tblGrid>
      <w:tr w14:paraId="1B3D08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755" w:type="dxa"/>
            <w:gridSpan w:val="6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20132B8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left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Demographic characteristics of individual study participants included in the meta-synthesis</w:t>
            </w:r>
          </w:p>
        </w:tc>
      </w:tr>
      <w:tr w14:paraId="040093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8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07635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Author/Year</w:t>
            </w:r>
          </w:p>
        </w:tc>
        <w:tc>
          <w:tcPr>
            <w:tcW w:w="203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205EF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dvTT5235d5a9" w:cs="Times New Roman"/>
                <w:b w:val="0"/>
                <w:bCs w:val="0"/>
                <w:color w:val="231F20"/>
                <w:kern w:val="0"/>
                <w:sz w:val="22"/>
                <w:szCs w:val="22"/>
                <w:lang w:val="en-US" w:eastAsia="zh-CN" w:bidi="ar"/>
              </w:rPr>
              <w:t>Sample size</w:t>
            </w:r>
          </w:p>
        </w:tc>
        <w:tc>
          <w:tcPr>
            <w:tcW w:w="245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F4062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dvTT5235d5a9" w:cs="Times New Roman"/>
                <w:b w:val="0"/>
                <w:bCs w:val="0"/>
                <w:color w:val="231F20"/>
                <w:kern w:val="0"/>
                <w:sz w:val="22"/>
                <w:szCs w:val="22"/>
                <w:lang w:val="en-US" w:eastAsia="zh-CN" w:bidi="ar"/>
              </w:rPr>
              <w:t>Age of participants</w:t>
            </w:r>
          </w:p>
        </w:tc>
        <w:tc>
          <w:tcPr>
            <w:tcW w:w="245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060D0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dvTT5235d5a9" w:cs="Times New Roman"/>
                <w:b w:val="0"/>
                <w:bCs w:val="0"/>
                <w:color w:val="231F20"/>
                <w:kern w:val="0"/>
                <w:sz w:val="22"/>
                <w:szCs w:val="22"/>
                <w:lang w:val="en-US" w:eastAsia="zh-CN" w:bidi="ar"/>
              </w:rPr>
              <w:t>Sex</w:t>
            </w:r>
          </w:p>
        </w:tc>
        <w:tc>
          <w:tcPr>
            <w:tcW w:w="245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9AC65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ime since loss</w:t>
            </w:r>
          </w:p>
        </w:tc>
        <w:tc>
          <w:tcPr>
            <w:tcW w:w="24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14751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ge of baby</w:t>
            </w:r>
          </w:p>
        </w:tc>
      </w:tr>
      <w:tr w14:paraId="34FC61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318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owne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et al.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）</w:t>
            </w:r>
          </w:p>
        </w:tc>
        <w:tc>
          <w:tcPr>
            <w:tcW w:w="20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481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=25</w:t>
            </w:r>
          </w:p>
        </w:tc>
        <w:tc>
          <w:tcPr>
            <w:tcW w:w="24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9A7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-44</w:t>
            </w:r>
          </w:p>
        </w:tc>
        <w:tc>
          <w:tcPr>
            <w:tcW w:w="24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169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emale= 1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ale= 6</w:t>
            </w:r>
          </w:p>
        </w:tc>
        <w:tc>
          <w:tcPr>
            <w:tcW w:w="24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BF9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24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AA2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4-42weeks</w:t>
            </w:r>
          </w:p>
        </w:tc>
      </w:tr>
      <w:tr w14:paraId="2AAE42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581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amacho-Ávila </w:t>
            </w: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et al.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）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C16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=2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4B3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-43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92A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emale=13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ale= 8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A7E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AdvTT5235d5a9" w:cs="Times New Roman"/>
                <w:b w:val="0"/>
                <w:bCs w:val="0"/>
                <w:color w:val="231F20"/>
                <w:kern w:val="0"/>
                <w:sz w:val="22"/>
                <w:szCs w:val="22"/>
                <w:lang w:val="en-US" w:eastAsia="zh-CN" w:bidi="ar"/>
              </w:rPr>
              <w:t>month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5</w:t>
            </w:r>
            <w:r>
              <w:rPr>
                <w:rFonts w:hint="default" w:ascii="Times New Roman" w:hAnsi="Times New Roman" w:eastAsia="AdvTT5235d5a9" w:cs="Times New Roman"/>
                <w:b w:val="0"/>
                <w:bCs w:val="0"/>
                <w:color w:val="231F20"/>
                <w:kern w:val="0"/>
                <w:sz w:val="22"/>
                <w:szCs w:val="22"/>
                <w:lang w:val="en-US" w:eastAsia="zh-CN" w:bidi="ar"/>
              </w:rPr>
              <w:t>year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7B2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4weeks-6days</w:t>
            </w:r>
          </w:p>
        </w:tc>
      </w:tr>
      <w:tr w14:paraId="6FA14C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229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izcano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et al.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）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771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=15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DC5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-54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034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emale=0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ale=15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64E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A4A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2-38weeks</w:t>
            </w:r>
          </w:p>
        </w:tc>
      </w:tr>
      <w:tr w14:paraId="2BA723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AC4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uforiji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et al.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24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）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84D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=14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2C8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2-4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BFA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emale= 1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ale= 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503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5</w:t>
            </w:r>
            <w:r>
              <w:rPr>
                <w:rFonts w:hint="default" w:ascii="Times New Roman" w:hAnsi="Times New Roman" w:eastAsia="AdvTT5235d5a9" w:cs="Times New Roman"/>
                <w:b w:val="0"/>
                <w:bCs w:val="0"/>
                <w:color w:val="231F20"/>
                <w:kern w:val="0"/>
                <w:sz w:val="22"/>
                <w:szCs w:val="22"/>
                <w:lang w:val="en-US" w:eastAsia="zh-CN" w:bidi="ar"/>
              </w:rPr>
              <w:t>year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F42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28days</w:t>
            </w:r>
          </w:p>
        </w:tc>
      </w:tr>
      <w:tr w14:paraId="15F6A4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CF5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Zheng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et al.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24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）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518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=28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85B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2.96± 4.97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224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emale= 2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ale= 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D6C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1</w:t>
            </w:r>
            <w:r>
              <w:rPr>
                <w:rFonts w:hint="default" w:ascii="Times New Roman" w:hAnsi="Times New Roman" w:eastAsia="AdvTT5235d5a9" w:cs="Times New Roman"/>
                <w:b w:val="0"/>
                <w:bCs w:val="0"/>
                <w:color w:val="231F20"/>
                <w:kern w:val="0"/>
                <w:sz w:val="22"/>
                <w:szCs w:val="22"/>
                <w:lang w:val="en-US" w:eastAsia="zh-CN" w:bidi="ar"/>
              </w:rPr>
              <w:t>year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9B0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≥24weeks</w:t>
            </w:r>
          </w:p>
        </w:tc>
      </w:tr>
      <w:tr w14:paraId="4E25F7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0F5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zeez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et al.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）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120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=1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D5B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1-42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CA5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emale=0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ale= 1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B8D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-12</w:t>
            </w:r>
            <w:r>
              <w:rPr>
                <w:rFonts w:hint="default" w:ascii="Times New Roman" w:hAnsi="Times New Roman" w:eastAsia="AdvTT5235d5a9" w:cs="Times New Roman"/>
                <w:b w:val="0"/>
                <w:bCs w:val="0"/>
                <w:color w:val="231F20"/>
                <w:kern w:val="0"/>
                <w:sz w:val="22"/>
                <w:szCs w:val="22"/>
                <w:lang w:val="en-US" w:eastAsia="zh-CN" w:bidi="ar"/>
              </w:rPr>
              <w:t>year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FED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0 min-27days</w:t>
            </w:r>
          </w:p>
        </w:tc>
      </w:tr>
      <w:tr w14:paraId="580A3A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F98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avanaugh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et al.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05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）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F84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=23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EA5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&gt;18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C80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emale= 1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ale= 6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A23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-21week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B92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26.2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eeks</w:t>
            </w:r>
          </w:p>
        </w:tc>
      </w:tr>
      <w:tr w14:paraId="16C1B2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7D3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utan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et al.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）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DE9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=16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1D2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3-37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B59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emale= 1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ale= 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8BB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-12</w:t>
            </w:r>
            <w:r>
              <w:rPr>
                <w:rFonts w:hint="default" w:ascii="Times New Roman" w:hAnsi="Times New Roman" w:eastAsia="AdvTT5235d5a9" w:cs="Times New Roman"/>
                <w:b w:val="0"/>
                <w:bCs w:val="0"/>
                <w:color w:val="231F20"/>
                <w:kern w:val="0"/>
                <w:sz w:val="22"/>
                <w:szCs w:val="22"/>
                <w:lang w:val="en-US" w:eastAsia="zh-CN" w:bidi="ar"/>
              </w:rPr>
              <w:t>month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4B7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-39weeks</w:t>
            </w:r>
          </w:p>
        </w:tc>
      </w:tr>
      <w:tr w14:paraId="0069AE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B5C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ach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et al.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）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75E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=32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8B9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-68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B31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emale= 1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ale= 14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62E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2</w:t>
            </w:r>
            <w:r>
              <w:rPr>
                <w:rFonts w:hint="default" w:ascii="Times New Roman" w:hAnsi="Times New Roman" w:eastAsia="AdvTT5235d5a9" w:cs="Times New Roman"/>
                <w:b w:val="0"/>
                <w:bCs w:val="0"/>
                <w:color w:val="231F20"/>
                <w:kern w:val="0"/>
                <w:sz w:val="22"/>
                <w:szCs w:val="22"/>
                <w:lang w:val="en-US" w:eastAsia="zh-CN" w:bidi="ar"/>
              </w:rPr>
              <w:t>year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82D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≥28w</w:t>
            </w:r>
          </w:p>
        </w:tc>
      </w:tr>
      <w:tr w14:paraId="1E5261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F2A86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METAN-R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Horey</w:t>
            </w: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et al.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(2012)</w:t>
            </w:r>
          </w:p>
        </w:tc>
        <w:tc>
          <w:tcPr>
            <w:tcW w:w="20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63A17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=17</w:t>
            </w:r>
          </w:p>
        </w:tc>
        <w:tc>
          <w:tcPr>
            <w:tcW w:w="24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BFEA9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E5A48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emale= 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ale=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4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08F7E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AdvTT5235d5a9" w:cs="Times New Roman"/>
                <w:b w:val="0"/>
                <w:bCs w:val="0"/>
                <w:color w:val="231F20"/>
                <w:kern w:val="0"/>
                <w:sz w:val="22"/>
                <w:szCs w:val="22"/>
                <w:lang w:val="en-US" w:eastAsia="zh-CN" w:bidi="ar"/>
              </w:rPr>
              <w:t>years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D76BF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</w:tbl>
    <w:p w14:paraId="370DCC7A">
      <w:pP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lang w:val="en-US" w:eastAsia="zh-CN" w:bidi="ar"/>
        </w:rPr>
      </w:pPr>
    </w:p>
    <w:p w14:paraId="112665E4">
      <w:pP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lang w:val="en-US" w:eastAsia="zh-CN" w:bidi="ar"/>
        </w:rPr>
        <w:br w:type="page"/>
      </w:r>
    </w:p>
    <w:p w14:paraId="3E1264FB">
      <w:pP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lang w:val="en-US" w:eastAsia="zh-CN" w:bidi="ar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tbl>
      <w:tblPr>
        <w:tblStyle w:val="5"/>
        <w:tblW w:w="0" w:type="auto"/>
        <w:tblInd w:w="-71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2590"/>
        <w:gridCol w:w="2308"/>
        <w:gridCol w:w="2713"/>
        <w:gridCol w:w="2633"/>
        <w:gridCol w:w="2408"/>
      </w:tblGrid>
      <w:tr w14:paraId="1E105B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92" w:type="dxa"/>
            <w:gridSpan w:val="6"/>
            <w:tcBorders>
              <w:top w:val="nil"/>
              <w:left w:val="nil"/>
              <w:bottom w:val="single" w:color="auto" w:sz="12" w:space="0"/>
              <w:right w:val="nil"/>
              <w:tl2br w:val="nil"/>
            </w:tcBorders>
            <w:shd w:val="clear" w:color="auto" w:fill="FFFFFF"/>
            <w:vAlign w:val="center"/>
          </w:tcPr>
          <w:p w14:paraId="3D64A6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bookmarkStart w:id="0" w:name="_GoBack"/>
            <w:r>
              <w:rPr>
                <w:rFonts w:hint="default" w:ascii="Times New Roman" w:hAnsi="Times New Roman" w:eastAsia="AdvTT28000ce1.B" w:cs="Times New Roman"/>
                <w:b w:val="0"/>
                <w:bCs w:val="0"/>
                <w:color w:val="231F20"/>
                <w:kern w:val="0"/>
                <w:sz w:val="22"/>
                <w:szCs w:val="22"/>
                <w:lang w:val="en-US" w:eastAsia="zh-CN" w:bidi="ar"/>
              </w:rPr>
              <w:t xml:space="preserve">Table 4   </w:t>
            </w:r>
            <w:r>
              <w:rPr>
                <w:rFonts w:hint="default" w:ascii="Times New Roman" w:hAnsi="Times New Roman" w:eastAsia="AdvTT5235d5a9" w:cs="Times New Roman"/>
                <w:b w:val="0"/>
                <w:bCs w:val="0"/>
                <w:color w:val="231F20"/>
                <w:kern w:val="0"/>
                <w:sz w:val="22"/>
                <w:szCs w:val="22"/>
                <w:lang w:val="en-US" w:eastAsia="zh-CN" w:bidi="ar"/>
              </w:rPr>
              <w:t xml:space="preserve">Supporting quotes as related to </w:t>
            </w:r>
            <w:r>
              <w:rPr>
                <w:rFonts w:hint="default" w:ascii="Times New Roman" w:hAnsi="Times New Roman" w:eastAsia="AdvTT5235d5a9+fb" w:cs="Times New Roman"/>
                <w:b w:val="0"/>
                <w:bCs w:val="0"/>
                <w:color w:val="231F20"/>
                <w:kern w:val="0"/>
                <w:sz w:val="22"/>
                <w:szCs w:val="22"/>
                <w:lang w:val="en-US" w:eastAsia="zh-CN" w:bidi="ar"/>
              </w:rPr>
              <w:t>fi</w:t>
            </w:r>
            <w:r>
              <w:rPr>
                <w:rFonts w:hint="default" w:ascii="Times New Roman" w:hAnsi="Times New Roman" w:eastAsia="AdvTT5235d5a9" w:cs="Times New Roman"/>
                <w:b w:val="0"/>
                <w:bCs w:val="0"/>
                <w:color w:val="231F20"/>
                <w:kern w:val="0"/>
                <w:sz w:val="22"/>
                <w:szCs w:val="22"/>
                <w:lang w:val="en-US" w:eastAsia="zh-CN" w:bidi="ar"/>
              </w:rPr>
              <w:t>ve themes</w:t>
            </w:r>
          </w:p>
        </w:tc>
      </w:tr>
      <w:tr w14:paraId="6A9AA8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2F87A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Author/Year</w:t>
            </w:r>
          </w:p>
        </w:tc>
        <w:tc>
          <w:tcPr>
            <w:tcW w:w="12652" w:type="dxa"/>
            <w:gridSpan w:val="5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407B4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Supporting quotes underpinning the five themes</w:t>
            </w:r>
          </w:p>
        </w:tc>
      </w:tr>
      <w:tr w14:paraId="7C767A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vMerge w:val="continue"/>
            <w:tcBorders>
              <w:top w:val="single" w:color="000000" w:sz="4" w:space="0"/>
              <w:left w:val="nil"/>
              <w:bottom w:val="single" w:color="auto" w:sz="2" w:space="0"/>
              <w:right w:val="nil"/>
            </w:tcBorders>
            <w:shd w:val="clear" w:color="auto" w:fill="FFFFFF"/>
          </w:tcPr>
          <w:p w14:paraId="42CED5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highlight w:val="none"/>
                <w:vertAlign w:val="baseline"/>
              </w:rPr>
            </w:pPr>
          </w:p>
        </w:tc>
        <w:tc>
          <w:tcPr>
            <w:tcW w:w="2590" w:type="dxa"/>
            <w:tcBorders>
              <w:top w:val="single" w:color="000000" w:sz="4" w:space="0"/>
              <w:left w:val="nil"/>
              <w:bottom w:val="single" w:color="auto" w:sz="2" w:space="0"/>
              <w:right w:val="nil"/>
            </w:tcBorders>
            <w:shd w:val="clear" w:color="auto" w:fill="FFFFFF"/>
            <w:vAlign w:val="center"/>
          </w:tcPr>
          <w:p w14:paraId="4C5E94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Emotional outpouring</w:t>
            </w:r>
          </w:p>
        </w:tc>
        <w:tc>
          <w:tcPr>
            <w:tcW w:w="2308" w:type="dxa"/>
            <w:tcBorders>
              <w:top w:val="single" w:color="000000" w:sz="4" w:space="0"/>
              <w:left w:val="nil"/>
              <w:bottom w:val="single" w:color="auto" w:sz="2" w:space="0"/>
              <w:right w:val="nil"/>
            </w:tcBorders>
            <w:shd w:val="clear" w:color="auto" w:fill="FFFFFF"/>
            <w:vAlign w:val="center"/>
          </w:tcPr>
          <w:p w14:paraId="3D9356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Finding cause of death</w:t>
            </w:r>
          </w:p>
        </w:tc>
        <w:tc>
          <w:tcPr>
            <w:tcW w:w="2713" w:type="dxa"/>
            <w:tcBorders>
              <w:top w:val="single" w:color="000000" w:sz="4" w:space="0"/>
              <w:left w:val="nil"/>
              <w:bottom w:val="single" w:color="auto" w:sz="2" w:space="0"/>
              <w:right w:val="nil"/>
            </w:tcBorders>
            <w:shd w:val="clear" w:color="auto" w:fill="FFFFFF"/>
            <w:vAlign w:val="center"/>
          </w:tcPr>
          <w:p w14:paraId="52742E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Need for support</w:t>
            </w:r>
          </w:p>
        </w:tc>
        <w:tc>
          <w:tcPr>
            <w:tcW w:w="2633" w:type="dxa"/>
            <w:tcBorders>
              <w:top w:val="single" w:color="000000" w:sz="4" w:space="0"/>
              <w:left w:val="nil"/>
              <w:bottom w:val="single" w:color="auto" w:sz="2" w:space="0"/>
              <w:right w:val="nil"/>
            </w:tcBorders>
            <w:shd w:val="clear" w:color="auto" w:fill="FFFFFF"/>
            <w:vAlign w:val="center"/>
          </w:tcPr>
          <w:p w14:paraId="250B89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Meaning reconstruction</w:t>
            </w:r>
          </w:p>
        </w:tc>
        <w:tc>
          <w:tcPr>
            <w:tcW w:w="2408" w:type="dxa"/>
            <w:tcBorders>
              <w:top w:val="single" w:color="000000" w:sz="4" w:space="0"/>
              <w:left w:val="nil"/>
              <w:bottom w:val="single" w:color="auto" w:sz="2" w:space="0"/>
              <w:right w:val="nil"/>
            </w:tcBorders>
            <w:shd w:val="clear" w:color="auto" w:fill="FFFFFF"/>
            <w:vAlign w:val="center"/>
          </w:tcPr>
          <w:p w14:paraId="7113E3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Rebuilding life</w:t>
            </w:r>
          </w:p>
        </w:tc>
      </w:tr>
      <w:tr w14:paraId="66CE6A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2A3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Downe et al.（2013）</w:t>
            </w:r>
          </w:p>
        </w:tc>
        <w:tc>
          <w:tcPr>
            <w:tcW w:w="2590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1E15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Beyon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istress:Bowled over by the horror…</w:t>
            </w:r>
          </w:p>
        </w:tc>
        <w:tc>
          <w:tcPr>
            <w:tcW w:w="2308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8729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expressed a strong drive to find ou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why their baby died.</w:t>
            </w:r>
          </w:p>
        </w:tc>
        <w:tc>
          <w:tcPr>
            <w:tcW w:w="2713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6246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Filling the gap someone to help you and guide you…</w:t>
            </w:r>
          </w:p>
        </w:tc>
        <w:tc>
          <w:tcPr>
            <w:tcW w:w="2633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D93E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Making irretrievable moments precious</w:t>
            </w:r>
          </w:p>
        </w:tc>
        <w:tc>
          <w:tcPr>
            <w:tcW w:w="2408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C115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Positive caring in the care:‘they hold a special place in our lives</w:t>
            </w:r>
          </w:p>
        </w:tc>
      </w:tr>
      <w:tr w14:paraId="7A46DD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50E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Camacho-Ávila et al.（2019）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36D3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he shock of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losing a baby and the pain of givin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birth to a stillborn baby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ECD6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ot knowing the cause of death or not having a clear explanation about the causes.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C1CB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receiving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zh-CN"/>
              </w:rPr>
              <w:t>individualize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care from midwives and physicians could become the most important source of comfort for parents.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DC7A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“We have had a baby.”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64FA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Saying goodbye to the deceased baby,having the baby’s footprint, keeping the memory of the baby alive</w:t>
            </w:r>
          </w:p>
        </w:tc>
      </w:tr>
      <w:tr w14:paraId="5C5DCF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CCB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Lizcano et al.（2019）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8FAF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it leaves him devastated, in pain, and feeling shattered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8AEB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C4536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o give support and strength to their wives or partners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24A8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Finding Meaning in Los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6F1F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by acknowledging and giving a special meaning to the presence of the deceased child in their lives and home.</w:t>
            </w:r>
          </w:p>
        </w:tc>
      </w:tr>
      <w:tr w14:paraId="1B9D88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B24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Kuforiji et al.（2024）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5E42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aused feeling of anxiety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nd uncertainty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FDE5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C60F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Mothers expected comprehensive emotional support from health care professionals 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00EA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11C1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in reassuring mothers of hope for future pregnancies and living babies.</w:t>
            </w:r>
          </w:p>
        </w:tc>
      </w:tr>
      <w:tr w14:paraId="2F3D44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B1A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Zheng et al.（2024）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C354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Restrained expressions of grief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A36D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3E86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receiving unexpected levels of help, understanding, an support from family, friends, and colleagues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2E3B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Reshaping beliefs and views about life and death.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57D3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gained a renewed sense of purpose and direction and felt motivated to make positive changes in their lives.</w:t>
            </w:r>
          </w:p>
        </w:tc>
      </w:tr>
      <w:tr w14:paraId="4560CB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393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Azeez et al.（2022）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6D6B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 complicated grief experience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2335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isbelief at neonatal death outcome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7BAA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Disenfranchised grief: lack of social recognition and</w:t>
            </w:r>
          </w:p>
          <w:p w14:paraId="31698B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cknowledgement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385C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it challenging to balance expressing their grief with a desire to support others and attend to responsibilitie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4FC1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44A607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C23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Kavanaugh et al.（2005）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B332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Feelin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intense emotions after the death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0505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Parents tried to make sense of their loss and determine why it occurred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7051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Feeling abandoned or unsupported.Seeking diversions and support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07D4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reating and Cherishing Memories of their Infant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B808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ontemplating future pregnancies</w:t>
            </w:r>
          </w:p>
        </w:tc>
      </w:tr>
      <w:tr w14:paraId="796F1C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DC2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Sutan et al.（2012）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FDB7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onfusion、Feeling of emptiness、Anger、Anger、Anxiety over subsequent pregnancy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A2F5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Parents tried to make sense of their loss and determine why it occurred.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2AA6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support during grief.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007F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by practicing religious activities they were able to reduce the pain they suffered and make their mind more accepting of the situation.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43E7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486E55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E2B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Arach et al.（2022）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54E3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pain, confusion, facing multiple challenging roles, concern about the health of the partners, health care providers’ reaction, blame and guilt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75C9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Women were commonly blamed by their partners and in-laws for the perinatal deaths. 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his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ould be because family members were searching for the cause of the perinatal deaths.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7CD4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Family and community support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502D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1762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7F41D4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C4D75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AdvMETAN-R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Horey</w:t>
            </w: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et al.</w:t>
            </w:r>
            <w:r>
              <w:rPr>
                <w:rStyle w:val="11"/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 w:bidi="ar"/>
              </w:rPr>
              <w:t>(2012)</w:t>
            </w:r>
          </w:p>
        </w:tc>
        <w:tc>
          <w:tcPr>
            <w:tcW w:w="25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4680B3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hazy, emotionally wrecked </w:t>
            </w:r>
          </w:p>
          <w:p w14:paraId="4F0E80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My biggest fear, and that's what a lot of people would have about it, is ‘oh shit, I might have done something wrong and now I'm going to be blamed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.</w:t>
            </w:r>
          </w:p>
        </w:tc>
        <w:tc>
          <w:tcPr>
            <w:tcW w:w="23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5C0B13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Because I’m not asking questions and I don’t have the what if. And even though it was unexplained I did everything I could to find out for myself.</w:t>
            </w:r>
          </w:p>
          <w:p w14:paraId="7674C8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3DDCC3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Your doctor makes other decisions for you like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hey are quite happy to make those decisions and guide you so why is suddenly when things go wrong... everyone backs off.</w:t>
            </w:r>
          </w:p>
          <w:p w14:paraId="74A15C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14E349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It was like another way of reconnecting with him. You get such a level of detail about your child that you wouldn't get in a different setting.</w:t>
            </w:r>
          </w:p>
          <w:p w14:paraId="5F14E7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2E8827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he autopsy did explain the death and gave the parents new information to consider when planning for another baby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.</w:t>
            </w:r>
          </w:p>
          <w:p w14:paraId="5ECF22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</w:tr>
      <w:bookmarkEnd w:id="0"/>
    </w:tbl>
    <w:p w14:paraId="195229CA">
      <w:pP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lang w:val="en-US" w:eastAsia="zh-CN" w:bidi="ar"/>
        </w:rPr>
      </w:pPr>
    </w:p>
    <w:p w14:paraId="117C3CC6">
      <w:pPr>
        <w:rPr>
          <w:rFonts w:hint="eastAsia" w:ascii="Times New Roman" w:hAnsi="Times New Roman" w:eastAsia="Malgun Gothic" w:cs="Times New Roman"/>
          <w:lang w:eastAsia="ko-KR"/>
        </w:rPr>
      </w:pPr>
    </w:p>
    <w:sectPr>
      <w:pgSz w:w="16838" w:h="11906" w:orient="landscape"/>
      <w:pgMar w:top="720" w:right="720" w:bottom="210" w:left="720" w:header="851" w:footer="992" w:gutter="0"/>
      <w:cols w:space="425" w:num="1"/>
      <w:titlePg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METAN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TT5235d5a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+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tcwsp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3ea5177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28000ce1.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lgun Gothic">
    <w:panose1 w:val="020B0503020000020004"/>
    <w:charset w:val="81"/>
    <w:family w:val="swiss"/>
    <w:pitch w:val="default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1B"/>
    <w:rsid w:val="000122E5"/>
    <w:rsid w:val="00012B89"/>
    <w:rsid w:val="0002345A"/>
    <w:rsid w:val="0003342A"/>
    <w:rsid w:val="000A2434"/>
    <w:rsid w:val="000B2E7A"/>
    <w:rsid w:val="000C545F"/>
    <w:rsid w:val="000E4FE6"/>
    <w:rsid w:val="00101C11"/>
    <w:rsid w:val="00113E63"/>
    <w:rsid w:val="001253BE"/>
    <w:rsid w:val="0013681D"/>
    <w:rsid w:val="001633D9"/>
    <w:rsid w:val="00166059"/>
    <w:rsid w:val="00167A60"/>
    <w:rsid w:val="00172178"/>
    <w:rsid w:val="00173575"/>
    <w:rsid w:val="001906DC"/>
    <w:rsid w:val="001B1194"/>
    <w:rsid w:val="001C0775"/>
    <w:rsid w:val="001E6F08"/>
    <w:rsid w:val="002151BC"/>
    <w:rsid w:val="00222127"/>
    <w:rsid w:val="0027510F"/>
    <w:rsid w:val="002772AF"/>
    <w:rsid w:val="002B763C"/>
    <w:rsid w:val="002C08EA"/>
    <w:rsid w:val="00310E85"/>
    <w:rsid w:val="00314508"/>
    <w:rsid w:val="00316D37"/>
    <w:rsid w:val="00330592"/>
    <w:rsid w:val="00336449"/>
    <w:rsid w:val="0034398C"/>
    <w:rsid w:val="0036676F"/>
    <w:rsid w:val="00371EC4"/>
    <w:rsid w:val="00377278"/>
    <w:rsid w:val="0038210F"/>
    <w:rsid w:val="003B4A2B"/>
    <w:rsid w:val="003B5E2C"/>
    <w:rsid w:val="003D2882"/>
    <w:rsid w:val="0043414C"/>
    <w:rsid w:val="004560F2"/>
    <w:rsid w:val="00463121"/>
    <w:rsid w:val="00464DBA"/>
    <w:rsid w:val="004808BE"/>
    <w:rsid w:val="004835AC"/>
    <w:rsid w:val="00496D4C"/>
    <w:rsid w:val="004A24A7"/>
    <w:rsid w:val="004B3B6B"/>
    <w:rsid w:val="004C7340"/>
    <w:rsid w:val="004D6AA6"/>
    <w:rsid w:val="00512441"/>
    <w:rsid w:val="00516571"/>
    <w:rsid w:val="0052779B"/>
    <w:rsid w:val="00542A61"/>
    <w:rsid w:val="00543992"/>
    <w:rsid w:val="00550226"/>
    <w:rsid w:val="00557740"/>
    <w:rsid w:val="00590111"/>
    <w:rsid w:val="005B23E3"/>
    <w:rsid w:val="00610694"/>
    <w:rsid w:val="00612113"/>
    <w:rsid w:val="0061765E"/>
    <w:rsid w:val="00627817"/>
    <w:rsid w:val="00640CEE"/>
    <w:rsid w:val="00640FE8"/>
    <w:rsid w:val="00657189"/>
    <w:rsid w:val="00664378"/>
    <w:rsid w:val="00677CEF"/>
    <w:rsid w:val="006C3BAF"/>
    <w:rsid w:val="006F0F82"/>
    <w:rsid w:val="00707A96"/>
    <w:rsid w:val="007215E3"/>
    <w:rsid w:val="00726846"/>
    <w:rsid w:val="00726999"/>
    <w:rsid w:val="00782032"/>
    <w:rsid w:val="00791CCD"/>
    <w:rsid w:val="007B1657"/>
    <w:rsid w:val="007B6685"/>
    <w:rsid w:val="007C4D60"/>
    <w:rsid w:val="007D0211"/>
    <w:rsid w:val="007F1F3C"/>
    <w:rsid w:val="007F5166"/>
    <w:rsid w:val="0080781E"/>
    <w:rsid w:val="00846F03"/>
    <w:rsid w:val="00854736"/>
    <w:rsid w:val="00864DFE"/>
    <w:rsid w:val="008843CD"/>
    <w:rsid w:val="00891984"/>
    <w:rsid w:val="008C6F9C"/>
    <w:rsid w:val="008F52FC"/>
    <w:rsid w:val="00913AFE"/>
    <w:rsid w:val="009353F1"/>
    <w:rsid w:val="00935C3D"/>
    <w:rsid w:val="0094633C"/>
    <w:rsid w:val="009524E7"/>
    <w:rsid w:val="00984BB6"/>
    <w:rsid w:val="009E1577"/>
    <w:rsid w:val="009F4552"/>
    <w:rsid w:val="00A4542E"/>
    <w:rsid w:val="00A4794D"/>
    <w:rsid w:val="00A50AFA"/>
    <w:rsid w:val="00A5323E"/>
    <w:rsid w:val="00A87C8B"/>
    <w:rsid w:val="00A9013F"/>
    <w:rsid w:val="00A937D5"/>
    <w:rsid w:val="00AA3002"/>
    <w:rsid w:val="00AB66AE"/>
    <w:rsid w:val="00AD316A"/>
    <w:rsid w:val="00AE64E7"/>
    <w:rsid w:val="00AF0D5A"/>
    <w:rsid w:val="00B124C8"/>
    <w:rsid w:val="00B17529"/>
    <w:rsid w:val="00B21288"/>
    <w:rsid w:val="00B21C31"/>
    <w:rsid w:val="00B2250B"/>
    <w:rsid w:val="00B608CC"/>
    <w:rsid w:val="00B674D6"/>
    <w:rsid w:val="00B93D55"/>
    <w:rsid w:val="00BC03B7"/>
    <w:rsid w:val="00BF53AB"/>
    <w:rsid w:val="00C21C0C"/>
    <w:rsid w:val="00C47182"/>
    <w:rsid w:val="00C51E51"/>
    <w:rsid w:val="00C803AC"/>
    <w:rsid w:val="00C81092"/>
    <w:rsid w:val="00C9334E"/>
    <w:rsid w:val="00CD448F"/>
    <w:rsid w:val="00D054E2"/>
    <w:rsid w:val="00D235F8"/>
    <w:rsid w:val="00DB784E"/>
    <w:rsid w:val="00DD1D60"/>
    <w:rsid w:val="00DE05F4"/>
    <w:rsid w:val="00DE58EE"/>
    <w:rsid w:val="00DF264C"/>
    <w:rsid w:val="00DF3F44"/>
    <w:rsid w:val="00E10559"/>
    <w:rsid w:val="00E108F1"/>
    <w:rsid w:val="00E12738"/>
    <w:rsid w:val="00E2126E"/>
    <w:rsid w:val="00E26F92"/>
    <w:rsid w:val="00E31209"/>
    <w:rsid w:val="00E44BBA"/>
    <w:rsid w:val="00E53FD5"/>
    <w:rsid w:val="00E61AEE"/>
    <w:rsid w:val="00E637C0"/>
    <w:rsid w:val="00E9462D"/>
    <w:rsid w:val="00E94E3D"/>
    <w:rsid w:val="00E9505C"/>
    <w:rsid w:val="00E950EE"/>
    <w:rsid w:val="00EB7161"/>
    <w:rsid w:val="00ED201B"/>
    <w:rsid w:val="00F030CC"/>
    <w:rsid w:val="00F135B6"/>
    <w:rsid w:val="00F16255"/>
    <w:rsid w:val="00F7159A"/>
    <w:rsid w:val="00F81A79"/>
    <w:rsid w:val="00F86980"/>
    <w:rsid w:val="00FA3DAF"/>
    <w:rsid w:val="00FB2E98"/>
    <w:rsid w:val="00FC49F9"/>
    <w:rsid w:val="00FF6E3A"/>
    <w:rsid w:val="095E54E1"/>
    <w:rsid w:val="0A5E070E"/>
    <w:rsid w:val="0BE740DD"/>
    <w:rsid w:val="19233642"/>
    <w:rsid w:val="201516C4"/>
    <w:rsid w:val="28D42E04"/>
    <w:rsid w:val="300809E8"/>
    <w:rsid w:val="30411878"/>
    <w:rsid w:val="30F24D8E"/>
    <w:rsid w:val="44191BBB"/>
    <w:rsid w:val="541827B5"/>
    <w:rsid w:val="544343FF"/>
    <w:rsid w:val="592D6A60"/>
    <w:rsid w:val="59611BE3"/>
    <w:rsid w:val="685C1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qFormat/>
    <w:uiPriority w:val="20"/>
    <w:rPr>
      <w:i/>
    </w:rPr>
  </w:style>
  <w:style w:type="paragraph" w:styleId="8">
    <w:name w:val="List Paragraph"/>
    <w:basedOn w:val="1"/>
    <w:qFormat/>
    <w:uiPriority w:val="34"/>
    <w:pPr>
      <w:ind w:firstLine="420" w:firstLineChars="200"/>
    </w:pPr>
  </w:style>
  <w:style w:type="character" w:customStyle="1" w:styleId="9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11">
    <w:name w:val="font81"/>
    <w:basedOn w:val="6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2">
    <w:name w:val="font31"/>
    <w:basedOn w:val="6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185</Words>
  <Characters>5682</Characters>
  <Lines>1</Lines>
  <Paragraphs>1</Paragraphs>
  <TotalTime>0</TotalTime>
  <ScaleCrop>false</ScaleCrop>
  <LinksUpToDate>false</LinksUpToDate>
  <CharactersWithSpaces>647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9T11:03:00Z</dcterms:created>
  <dc:creator>김 송송</dc:creator>
  <cp:lastModifiedBy>苓她。</cp:lastModifiedBy>
  <cp:lastPrinted>2023-06-19T01:24:00Z</cp:lastPrinted>
  <dcterms:modified xsi:type="dcterms:W3CDTF">2025-05-01T01:13:15Z</dcterms:modified>
  <cp:revision>14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U4ZTVhOGE1MDgxYjI1N2ZmMzE5ZDRlNGFmNGFjOTciLCJ1c2VySWQiOiIyNTQ2OTU1MTUifQ==</vt:lpwstr>
  </property>
  <property fmtid="{D5CDD505-2E9C-101B-9397-08002B2CF9AE}" pid="3" name="KSOProductBuildVer">
    <vt:lpwstr>2052-12.1.0.20305</vt:lpwstr>
  </property>
  <property fmtid="{D5CDD505-2E9C-101B-9397-08002B2CF9AE}" pid="4" name="ICV">
    <vt:lpwstr>61CF525D841B4657B6865CA4E4E0181D_13</vt:lpwstr>
  </property>
</Properties>
</file>